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l table 2: </w:t>
      </w:r>
      <w:bookmarkStart w:id="0" w:name="_Hlk129882653"/>
      <w:r>
        <w:rPr>
          <w:rFonts w:cs="Times New Roman" w:ascii="Times New Roman" w:hAnsi="Times New Roman"/>
          <w:b/>
          <w:szCs w:val="21"/>
        </w:rPr>
        <w:t xml:space="preserve">Details of the top 18 </w:t>
      </w:r>
      <w:r>
        <w:rPr>
          <w:rFonts w:cs="Times New Roman" w:ascii="Times New Roman" w:hAnsi="Times New Roman"/>
          <w:b/>
          <w:szCs w:val="21"/>
        </w:rPr>
        <w:t>institution</w:t>
      </w:r>
      <w:r>
        <w:rPr>
          <w:rFonts w:cs="Times New Roman" w:ascii="Times New Roman" w:hAnsi="Times New Roman"/>
          <w:b/>
          <w:szCs w:val="21"/>
        </w:rPr>
        <w:t>s by co-authorship with at least 8 articles published</w:t>
      </w:r>
      <w:bookmarkEnd w:id="0"/>
    </w:p>
    <w:tbl>
      <w:tblPr>
        <w:tblW w:w="1368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564"/>
        <w:gridCol w:w="1866"/>
        <w:gridCol w:w="2054"/>
        <w:gridCol w:w="1867"/>
        <w:gridCol w:w="1354"/>
        <w:gridCol w:w="2147"/>
      </w:tblGrid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bel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Links&gt;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Total link strength&gt;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Documents&gt;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Citations&gt;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AY&gt;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vg. citations&gt;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Pittsburg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9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32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919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Michiga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6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0476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le Univ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33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2222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Sien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94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176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saki Univ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85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571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Nacl Autonoma Mexico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.42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Calif san Francisco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92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.3846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Colorado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2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30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yo Cli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6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33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833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Chicago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33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333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Helsinki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45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364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vard Univ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2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l Jewish Hlt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7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yal Brompton Hos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3333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 Edinburg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44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333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nover Med S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.7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5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 Univ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7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75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derbilt Univ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2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6:23:00Z</dcterms:created>
  <dc:creator>webuser</dc:creator>
  <dc:description/>
  <cp:keywords/>
  <dc:language>en-US</dc:language>
  <cp:lastModifiedBy>webuser</cp:lastModifiedBy>
  <dcterms:modified xsi:type="dcterms:W3CDTF">2023-03-28T06:23:00Z</dcterms:modified>
  <cp:revision>2</cp:revision>
  <dc:subject/>
  <dc:title/>
</cp:coreProperties>
</file>